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DE80" w14:textId="7F0C7741" w:rsidR="00CA68D4" w:rsidRDefault="00AF0877">
      <w:pPr>
        <w:rPr>
          <w:rFonts w:ascii="Times New Roman" w:hAnsi="Times New Roman" w:cs="Times New Roman"/>
          <w:b/>
        </w:rPr>
      </w:pPr>
      <w:r w:rsidRPr="0030412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304120"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  <w:b/>
        </w:rPr>
        <w:t>Specific p</w:t>
      </w:r>
      <w:r w:rsidRPr="00304120">
        <w:rPr>
          <w:rFonts w:ascii="Times New Roman" w:hAnsi="Times New Roman" w:cs="Times New Roman"/>
          <w:b/>
        </w:rPr>
        <w:t xml:space="preserve">rimer sequences </w:t>
      </w:r>
      <w:r>
        <w:rPr>
          <w:rFonts w:ascii="Times New Roman" w:hAnsi="Times New Roman" w:cs="Times New Roman"/>
          <w:b/>
        </w:rPr>
        <w:t>for qPCR in the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8"/>
        <w:gridCol w:w="3544"/>
        <w:gridCol w:w="3260"/>
      </w:tblGrid>
      <w:tr w:rsidR="00D01662" w14:paraId="30EB7823" w14:textId="77777777" w:rsidTr="00D01662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DACF76" w14:textId="2CB7B5CF" w:rsidR="00D01662" w:rsidRDefault="00D01662" w:rsidP="006F456C">
            <w:pPr>
              <w:jc w:val="left"/>
            </w:pPr>
            <w:r w:rsidRPr="00E12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557FC3" w14:textId="1EC69015" w:rsidR="00D01662" w:rsidRDefault="00D01662" w:rsidP="006F456C">
            <w:pPr>
              <w:jc w:val="left"/>
            </w:pPr>
            <w:r w:rsidRPr="00E12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1347E4" w14:textId="42922CDA" w:rsidR="00D01662" w:rsidRDefault="00D01662" w:rsidP="006F456C">
            <w:pPr>
              <w:jc w:val="left"/>
            </w:pPr>
            <w:r w:rsidRPr="00E12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mer s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12C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5’-3’)</w:t>
            </w:r>
          </w:p>
        </w:tc>
      </w:tr>
      <w:tr w:rsidR="00D01662" w14:paraId="195C42A1" w14:textId="77777777" w:rsidTr="00D01662"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6CA28B" w14:textId="46D2DADD" w:rsidR="00D01662" w:rsidRPr="00635231" w:rsidRDefault="0027695C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D01662" w:rsidRPr="00635231">
              <w:rPr>
                <w:rFonts w:ascii="Times New Roman" w:hAnsi="Times New Roman" w:cs="Times New Roman"/>
                <w:sz w:val="15"/>
                <w:szCs w:val="15"/>
              </w:rPr>
              <w:t>itophagy-related gene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A48171" w14:textId="4733B7E1" w:rsidR="00D01662" w:rsidRPr="006F456C" w:rsidRDefault="00D01662" w:rsidP="006F456C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765E0">
              <w:rPr>
                <w:rFonts w:ascii="Times New Roman" w:hAnsi="Times New Roman" w:cs="Times New Roman"/>
                <w:sz w:val="15"/>
                <w:szCs w:val="15"/>
              </w:rPr>
              <w:t xml:space="preserve">casein kinase II subunit alpha </w:t>
            </w:r>
            <w:r w:rsidRPr="003765E0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6F456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nk2a1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444AD6" w14:textId="1356751C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5231">
              <w:rPr>
                <w:rFonts w:ascii="Times New Roman" w:hAnsi="Times New Roman" w:cs="Times New Roman"/>
                <w:sz w:val="15"/>
                <w:szCs w:val="15"/>
              </w:rPr>
              <w:t>F: ATAGATTGGGGGTTGGCGGA</w:t>
            </w:r>
          </w:p>
          <w:p w14:paraId="5006A8D0" w14:textId="701E156E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35231">
              <w:rPr>
                <w:rFonts w:ascii="Times New Roman" w:hAnsi="Times New Roman" w:cs="Times New Roman"/>
                <w:sz w:val="15"/>
                <w:szCs w:val="15"/>
              </w:rPr>
              <w:t>R: TGAAGTATCTGGAGGCCACTCT</w:t>
            </w:r>
          </w:p>
        </w:tc>
      </w:tr>
      <w:tr w:rsidR="00D01662" w14:paraId="5D107D1C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74D0F7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81493B" w14:textId="2FD66D4B" w:rsidR="00D01662" w:rsidRPr="001D66C7" w:rsidRDefault="00F020C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sequestosome-1</w:t>
            </w:r>
            <w:r w:rsidR="00D01662" w:rsidRPr="001D66C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D01662"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62</w:t>
            </w:r>
            <w:r w:rsidR="00D01662"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6AADA5" w14:textId="189767AD" w:rsidR="00D01662" w:rsidRPr="0012633E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12633E">
              <w:rPr>
                <w:rFonts w:ascii="Times New Roman" w:hAnsi="Times New Roman" w:cs="Times New Roman"/>
                <w:sz w:val="15"/>
                <w:szCs w:val="15"/>
              </w:rPr>
              <w:t>AGGCCCCAAGGAGGTAATGA</w:t>
            </w:r>
          </w:p>
          <w:p w14:paraId="01E32A70" w14:textId="6B285070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12633E">
              <w:rPr>
                <w:rFonts w:ascii="Times New Roman" w:hAnsi="Times New Roman" w:cs="Times New Roman"/>
                <w:sz w:val="15"/>
                <w:szCs w:val="15"/>
              </w:rPr>
              <w:t>GGGGTGACTTGGGTTTGGTA</w:t>
            </w:r>
          </w:p>
        </w:tc>
      </w:tr>
      <w:tr w:rsidR="00D01662" w14:paraId="2E834AF4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C91ED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9725D5" w14:textId="71D137AD" w:rsidR="00D01662" w:rsidRPr="001D66C7" w:rsidRDefault="003765E0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Bcl-2 nineteen kilodalton interacting protein 3</w:t>
            </w:r>
            <w:r w:rsidR="00D01662" w:rsidRPr="001D66C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D01662"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nip3</w:t>
            </w:r>
            <w:r w:rsidR="00D01662"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A66651" w14:textId="748B4AA2" w:rsidR="00D01662" w:rsidRPr="0012633E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12633E">
              <w:rPr>
                <w:rFonts w:ascii="Times New Roman" w:hAnsi="Times New Roman" w:cs="Times New Roman"/>
                <w:sz w:val="15"/>
                <w:szCs w:val="15"/>
              </w:rPr>
              <w:t>GAGACTGTGCTGAAAGGCGT</w:t>
            </w:r>
          </w:p>
          <w:p w14:paraId="2A935C6F" w14:textId="0C72FCB0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12633E">
              <w:rPr>
                <w:rFonts w:ascii="Times New Roman" w:hAnsi="Times New Roman" w:cs="Times New Roman"/>
                <w:sz w:val="15"/>
                <w:szCs w:val="15"/>
              </w:rPr>
              <w:t>AGTTGCCCACCATAACACGG</w:t>
            </w:r>
          </w:p>
        </w:tc>
      </w:tr>
      <w:tr w:rsidR="00D01662" w14:paraId="3A9DDA97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DF3BFE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0D78CE" w14:textId="26208899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 xml:space="preserve">autophagy-related </w:t>
            </w:r>
            <w:r w:rsidR="003765E0" w:rsidRPr="001D66C7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 xml:space="preserve"> 9A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g9a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8D358D" w14:textId="2CBC538A" w:rsidR="00D01662" w:rsidRPr="008B2DAF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8B2DAF">
              <w:rPr>
                <w:rFonts w:ascii="Times New Roman" w:hAnsi="Times New Roman" w:cs="Times New Roman"/>
                <w:sz w:val="15"/>
                <w:szCs w:val="15"/>
              </w:rPr>
              <w:t>ACCTCAACCAACCAGACAGC</w:t>
            </w:r>
          </w:p>
          <w:p w14:paraId="37E068A7" w14:textId="71205D0D" w:rsidR="00D01662" w:rsidRPr="008B2DAF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8B2DAF">
              <w:rPr>
                <w:rFonts w:ascii="Times New Roman" w:hAnsi="Times New Roman" w:cs="Times New Roman"/>
                <w:sz w:val="15"/>
                <w:szCs w:val="15"/>
              </w:rPr>
              <w:t>AAGGCCATCACACGACAGAG</w:t>
            </w:r>
          </w:p>
        </w:tc>
      </w:tr>
      <w:tr w:rsidR="00D01662" w14:paraId="026BF605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7A1C1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654D37" w14:textId="497DEFE8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TBC1 domain family member 15-like isoform X2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bc1d1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B63CE7" w14:textId="77777777" w:rsidR="00D01662" w:rsidRPr="008B2DAF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8B2DAF">
              <w:rPr>
                <w:rFonts w:ascii="Times New Roman" w:hAnsi="Times New Roman" w:cs="Times New Roman"/>
                <w:sz w:val="15"/>
                <w:szCs w:val="15"/>
              </w:rPr>
              <w:t>GTGTTCCGATGATGAGGCCA</w:t>
            </w:r>
          </w:p>
          <w:p w14:paraId="1C502A99" w14:textId="6E54C3B2" w:rsidR="00D01662" w:rsidRPr="008B2DAF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8B2DAF">
              <w:rPr>
                <w:rFonts w:ascii="Times New Roman" w:hAnsi="Times New Roman" w:cs="Times New Roman"/>
                <w:sz w:val="15"/>
                <w:szCs w:val="15"/>
              </w:rPr>
              <w:t>TGCAATCCTGTAGCTGCGAA</w:t>
            </w:r>
          </w:p>
        </w:tc>
      </w:tr>
      <w:tr w:rsidR="00D01662" w14:paraId="7C643E45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9CF59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243F49" w14:textId="1A03F5D2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microtubule-associated proteins 1A/1B light chain 3A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c3a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7926EA" w14:textId="4B7A4B9E" w:rsidR="00D01662" w:rsidRPr="001304B3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1304B3">
              <w:rPr>
                <w:rFonts w:ascii="Times New Roman" w:hAnsi="Times New Roman" w:cs="Times New Roman"/>
                <w:sz w:val="15"/>
                <w:szCs w:val="15"/>
              </w:rPr>
              <w:t>TCCTCCTCATCAACCAGCGT</w:t>
            </w:r>
          </w:p>
          <w:p w14:paraId="709C9599" w14:textId="6DE282B2" w:rsidR="00D01662" w:rsidRPr="008B2DAF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1304B3">
              <w:rPr>
                <w:rFonts w:ascii="Times New Roman" w:hAnsi="Times New Roman" w:cs="Times New Roman"/>
                <w:sz w:val="15"/>
                <w:szCs w:val="15"/>
              </w:rPr>
              <w:t>CATGTAGAGGAACCCGTCTTCG</w:t>
            </w:r>
          </w:p>
        </w:tc>
      </w:tr>
      <w:tr w:rsidR="00D01662" w14:paraId="182C901A" w14:textId="77777777" w:rsidTr="005B55CA"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B5D780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191BD8" w14:textId="01C6A81D" w:rsidR="00D01662" w:rsidRPr="001D66C7" w:rsidRDefault="000956B6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FUN14 domain-containing protein 1</w:t>
            </w:r>
            <w:r w:rsidR="00D01662" w:rsidRPr="001D66C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D01662"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undc1</w:t>
            </w:r>
            <w:r w:rsidR="00D01662"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3AD0F" w14:textId="77777777" w:rsidR="00D01662" w:rsidRPr="001304B3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1304B3">
              <w:rPr>
                <w:rFonts w:ascii="Times New Roman" w:hAnsi="Times New Roman" w:cs="Times New Roman"/>
                <w:sz w:val="15"/>
                <w:szCs w:val="15"/>
              </w:rPr>
              <w:t>CGCTGTTGGTGGTTTGTCAG</w:t>
            </w:r>
          </w:p>
          <w:p w14:paraId="794E1F35" w14:textId="1572BF22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1304B3">
              <w:rPr>
                <w:rFonts w:ascii="Times New Roman" w:hAnsi="Times New Roman" w:cs="Times New Roman"/>
                <w:sz w:val="15"/>
                <w:szCs w:val="15"/>
              </w:rPr>
              <w:t>CACCGCCTCATCTGTAGCTC</w:t>
            </w:r>
          </w:p>
        </w:tc>
      </w:tr>
      <w:tr w:rsidR="00D01662" w14:paraId="5275FEE6" w14:textId="77777777" w:rsidTr="005B55CA"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56F226" w14:textId="561155B8" w:rsidR="00D01662" w:rsidRPr="00635231" w:rsidRDefault="0027695C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D01662" w:rsidRPr="006F456C">
              <w:rPr>
                <w:rFonts w:ascii="Times New Roman" w:hAnsi="Times New Roman" w:cs="Times New Roman"/>
                <w:sz w:val="15"/>
                <w:szCs w:val="15"/>
              </w:rPr>
              <w:t>ndocytosis-related gene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9463A8" w14:textId="120D3AFE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heat shock protein 70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sp70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EC77CF" w14:textId="101240F2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2E56DA">
              <w:rPr>
                <w:rFonts w:ascii="Times New Roman" w:hAnsi="Times New Roman" w:cs="Times New Roman"/>
                <w:sz w:val="15"/>
                <w:szCs w:val="15"/>
              </w:rPr>
              <w:t>GGGTATTGAGACAGCCGGAG</w:t>
            </w:r>
          </w:p>
          <w:p w14:paraId="29C02BA7" w14:textId="40E55D52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2E56DA">
              <w:rPr>
                <w:rFonts w:ascii="Times New Roman" w:hAnsi="Times New Roman" w:cs="Times New Roman"/>
                <w:sz w:val="15"/>
                <w:szCs w:val="15"/>
              </w:rPr>
              <w:t>TCATAGCACGTTCGCCTTCA</w:t>
            </w:r>
          </w:p>
        </w:tc>
      </w:tr>
      <w:tr w:rsidR="00D01662" w14:paraId="1A7AA872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1B0A06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5C65FE" w14:textId="3CBB91AE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clathrin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 xml:space="preserve"> light chain (</w:t>
            </w:r>
            <w:proofErr w:type="spellStart"/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ta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F32322" w14:textId="77777777" w:rsidR="00D01662" w:rsidRPr="003E6956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3E6956">
              <w:rPr>
                <w:rFonts w:ascii="Times New Roman" w:hAnsi="Times New Roman" w:cs="Times New Roman"/>
                <w:sz w:val="15"/>
                <w:szCs w:val="15"/>
              </w:rPr>
              <w:t>TAAGACAGGAACAGCACCCG</w:t>
            </w:r>
          </w:p>
          <w:p w14:paraId="4CC184A2" w14:textId="2E84E75B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3E6956">
              <w:rPr>
                <w:rFonts w:ascii="Times New Roman" w:hAnsi="Times New Roman" w:cs="Times New Roman"/>
                <w:sz w:val="15"/>
                <w:szCs w:val="15"/>
              </w:rPr>
              <w:t>CCGTGAAAGAGAAAGCCCCA</w:t>
            </w:r>
          </w:p>
        </w:tc>
      </w:tr>
      <w:tr w:rsidR="00D01662" w14:paraId="6F2C5AB7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179EBF" w14:textId="3AA820FC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31CE97" w14:textId="18756211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ras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-related protein Rab-5C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b5c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5C592F" w14:textId="77777777" w:rsidR="00D01662" w:rsidRPr="003E6956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3E6956">
              <w:rPr>
                <w:rFonts w:ascii="Times New Roman" w:hAnsi="Times New Roman" w:cs="Times New Roman"/>
                <w:sz w:val="15"/>
                <w:szCs w:val="15"/>
              </w:rPr>
              <w:t>ATTACCGTGGTGCTCAGGC</w:t>
            </w:r>
          </w:p>
          <w:p w14:paraId="12CF6275" w14:textId="29A24165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3E6956">
              <w:rPr>
                <w:rFonts w:ascii="Times New Roman" w:hAnsi="Times New Roman" w:cs="Times New Roman"/>
                <w:sz w:val="15"/>
                <w:szCs w:val="15"/>
              </w:rPr>
              <w:t>GATGCCTGCCTTTGGAGTTC</w:t>
            </w:r>
          </w:p>
        </w:tc>
      </w:tr>
      <w:tr w:rsidR="00D01662" w14:paraId="4845844D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D0E034" w14:textId="2DF16B5F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35F06D" w14:textId="3C40AE8E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ras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-related protein Rab-7A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b7a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05E511" w14:textId="3EC9F254" w:rsidR="00D01662" w:rsidRPr="003E6956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3E6956">
              <w:rPr>
                <w:rFonts w:ascii="Times New Roman" w:hAnsi="Times New Roman" w:cs="Times New Roman"/>
                <w:sz w:val="15"/>
                <w:szCs w:val="15"/>
              </w:rPr>
              <w:t>TTTGGGATACAGCCGGTCAA</w:t>
            </w:r>
          </w:p>
          <w:p w14:paraId="39554EA7" w14:textId="25E78A6B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3E6956">
              <w:rPr>
                <w:rFonts w:ascii="Times New Roman" w:hAnsi="Times New Roman" w:cs="Times New Roman"/>
                <w:sz w:val="15"/>
                <w:szCs w:val="15"/>
              </w:rPr>
              <w:t>CTCGCTTTGTTGATACCGCC</w:t>
            </w:r>
          </w:p>
        </w:tc>
      </w:tr>
      <w:tr w:rsidR="00D01662" w14:paraId="1C6D1E2A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F583E0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D0DE8C" w14:textId="7A03139B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ras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-related protein Rab-11A-like protein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b11a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BC7323" w14:textId="77777777" w:rsidR="00D01662" w:rsidRPr="00B30958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B30958">
              <w:rPr>
                <w:rFonts w:ascii="Times New Roman" w:hAnsi="Times New Roman" w:cs="Times New Roman"/>
                <w:sz w:val="15"/>
                <w:szCs w:val="15"/>
              </w:rPr>
              <w:t>GTCAGCAGTAGGGAGAGAGC</w:t>
            </w:r>
          </w:p>
          <w:p w14:paraId="02F68737" w14:textId="663A737E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B30958">
              <w:rPr>
                <w:rFonts w:ascii="Times New Roman" w:hAnsi="Times New Roman" w:cs="Times New Roman"/>
                <w:sz w:val="15"/>
                <w:szCs w:val="15"/>
              </w:rPr>
              <w:t>TTGTTGGAGGAAGATCCGCTA</w:t>
            </w:r>
          </w:p>
        </w:tc>
      </w:tr>
      <w:tr w:rsidR="00D01662" w14:paraId="2CDFFCFE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8E8E7C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FCF381" w14:textId="11BD430E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suppressor protein of bem1/bed5 double mutants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ps4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1E9441" w14:textId="77777777" w:rsidR="00D01662" w:rsidRPr="00B30958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B30958">
              <w:rPr>
                <w:rFonts w:ascii="Times New Roman" w:hAnsi="Times New Roman" w:cs="Times New Roman"/>
                <w:sz w:val="15"/>
                <w:szCs w:val="15"/>
              </w:rPr>
              <w:t>AGACAGACGACGCACATTCA</w:t>
            </w:r>
          </w:p>
          <w:p w14:paraId="3B166824" w14:textId="6950A9C4" w:rsidR="00D01662" w:rsidRPr="00B30958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B30958">
              <w:rPr>
                <w:rFonts w:ascii="Times New Roman" w:hAnsi="Times New Roman" w:cs="Times New Roman"/>
                <w:sz w:val="15"/>
                <w:szCs w:val="15"/>
              </w:rPr>
              <w:t>CATGAAGACCGGCCACATCT</w:t>
            </w:r>
          </w:p>
        </w:tc>
      </w:tr>
      <w:tr w:rsidR="00D01662" w14:paraId="339B33F1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51E17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603139" w14:textId="7C7AE557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sorting nexin-12</w:t>
            </w:r>
            <w:r w:rsidR="008230A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nx12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77DB87" w14:textId="55E574FD" w:rsidR="00D01662" w:rsidRPr="00B30958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B30958">
              <w:rPr>
                <w:rFonts w:ascii="Times New Roman" w:hAnsi="Times New Roman" w:cs="Times New Roman"/>
                <w:sz w:val="15"/>
                <w:szCs w:val="15"/>
              </w:rPr>
              <w:t>GCCTCGTCTCCAAGAAACAA</w:t>
            </w:r>
          </w:p>
          <w:p w14:paraId="6D4D1B84" w14:textId="340C45FB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B30958">
              <w:rPr>
                <w:rFonts w:ascii="Times New Roman" w:hAnsi="Times New Roman" w:cs="Times New Roman"/>
                <w:sz w:val="15"/>
                <w:szCs w:val="15"/>
              </w:rPr>
              <w:t>AACCACAATCTTGCTGTCCCT</w:t>
            </w:r>
          </w:p>
        </w:tc>
      </w:tr>
      <w:tr w:rsidR="00D01662" w14:paraId="481ACBB2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8EDA80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6124EA" w14:textId="282C3815" w:rsidR="00D01662" w:rsidRPr="006F456C" w:rsidRDefault="00D01662" w:rsidP="006F456C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actin-related protein 2/3 complex subunit 4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pc4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80EC42" w14:textId="77777777" w:rsidR="00D01662" w:rsidRPr="00341E3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341E32">
              <w:rPr>
                <w:rFonts w:ascii="Times New Roman" w:hAnsi="Times New Roman" w:cs="Times New Roman"/>
                <w:sz w:val="15"/>
                <w:szCs w:val="15"/>
              </w:rPr>
              <w:t>TGTTCGGCACACACTCTCAG</w:t>
            </w:r>
          </w:p>
          <w:p w14:paraId="29D1D244" w14:textId="1693E9CD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341E32">
              <w:rPr>
                <w:rFonts w:ascii="Times New Roman" w:hAnsi="Times New Roman" w:cs="Times New Roman"/>
                <w:sz w:val="15"/>
                <w:szCs w:val="15"/>
              </w:rPr>
              <w:t>TCCTGATGGAGTTGATGGATGG</w:t>
            </w:r>
          </w:p>
        </w:tc>
      </w:tr>
      <w:tr w:rsidR="00D01662" w14:paraId="684D9AD0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3FFBD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06ACA9" w14:textId="58BD8502" w:rsidR="00D01662" w:rsidRPr="001D66C7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adaptor protein 2 complex subunit mu (</w:t>
            </w:r>
            <w:r w:rsidRPr="001D66C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-2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78874F" w14:textId="77777777" w:rsidR="00D01662" w:rsidRPr="00341E3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341E32">
              <w:rPr>
                <w:rFonts w:ascii="Times New Roman" w:hAnsi="Times New Roman" w:cs="Times New Roman"/>
                <w:sz w:val="15"/>
                <w:szCs w:val="15"/>
              </w:rPr>
              <w:t>ATTTCCCTGCCATTCCGAGT</w:t>
            </w:r>
          </w:p>
          <w:p w14:paraId="1A1A8F50" w14:textId="379CB2BC" w:rsidR="00D01662" w:rsidRPr="00341E3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341E32">
              <w:rPr>
                <w:rFonts w:ascii="Times New Roman" w:hAnsi="Times New Roman" w:cs="Times New Roman"/>
                <w:sz w:val="15"/>
                <w:szCs w:val="15"/>
              </w:rPr>
              <w:t>GCTGAACCCCCGACGTATTA</w:t>
            </w:r>
          </w:p>
        </w:tc>
      </w:tr>
      <w:tr w:rsidR="00D01662" w14:paraId="2ABAC69C" w14:textId="77777777" w:rsidTr="00D01662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E68E74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F3CF6F" w14:textId="551F0ABB" w:rsidR="00D01662" w:rsidRPr="006F456C" w:rsidRDefault="00D01662" w:rsidP="006F456C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dynamin superfamily protein (</w:t>
            </w:r>
            <w:proofErr w:type="spellStart"/>
            <w:r w:rsidRPr="006F456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nm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7F1D5A" w14:textId="77777777" w:rsidR="00D01662" w:rsidRPr="00341E3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341E32">
              <w:rPr>
                <w:rFonts w:ascii="Times New Roman" w:hAnsi="Times New Roman" w:cs="Times New Roman"/>
                <w:sz w:val="15"/>
                <w:szCs w:val="15"/>
              </w:rPr>
              <w:t>ACGTGTTCTCAATCAGCAGC</w:t>
            </w:r>
          </w:p>
          <w:p w14:paraId="2269A041" w14:textId="2D2A5E2C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341E32">
              <w:rPr>
                <w:rFonts w:ascii="Times New Roman" w:hAnsi="Times New Roman" w:cs="Times New Roman"/>
                <w:sz w:val="15"/>
                <w:szCs w:val="15"/>
              </w:rPr>
              <w:t>GCTGACCCTGATCCCTCAAT</w:t>
            </w:r>
          </w:p>
        </w:tc>
      </w:tr>
      <w:tr w:rsidR="00D01662" w14:paraId="41191CAE" w14:textId="77777777" w:rsidTr="005B55CA"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C0E120" w14:textId="77777777" w:rsidR="00D01662" w:rsidRPr="00635231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896145" w14:textId="11546787" w:rsidR="00D01662" w:rsidRPr="006F456C" w:rsidRDefault="00D01662" w:rsidP="006F456C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ras</w:t>
            </w:r>
            <w:proofErr w:type="spellEnd"/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-like GTP-binding protein (</w:t>
            </w:r>
            <w:r w:rsidRPr="006F456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o1</w:t>
            </w:r>
            <w:r w:rsidRPr="001D66C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9B0069" w14:textId="77777777" w:rsidR="00D01662" w:rsidRPr="006F456C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6F456C">
              <w:rPr>
                <w:rFonts w:ascii="Times New Roman" w:hAnsi="Times New Roman" w:cs="Times New Roman"/>
                <w:sz w:val="15"/>
                <w:szCs w:val="15"/>
              </w:rPr>
              <w:t>TGATAGACTGCGACCCCTCT</w:t>
            </w:r>
          </w:p>
          <w:p w14:paraId="5D6542F8" w14:textId="02F631B2" w:rsidR="00D01662" w:rsidRDefault="00D01662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6F456C">
              <w:rPr>
                <w:rFonts w:ascii="Times New Roman" w:hAnsi="Times New Roman" w:cs="Times New Roman"/>
                <w:sz w:val="15"/>
                <w:szCs w:val="15"/>
              </w:rPr>
              <w:t>ACTGGCTCTTGTTTCATCTTCTGA</w:t>
            </w:r>
          </w:p>
        </w:tc>
      </w:tr>
      <w:tr w:rsidR="003834D9" w14:paraId="2DFDAF88" w14:textId="77777777" w:rsidTr="005B55CA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B6861" w14:textId="78FC0A14" w:rsidR="003834D9" w:rsidRPr="003834D9" w:rsidRDefault="0027695C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105424" w14:textId="52C843EC" w:rsidR="003834D9" w:rsidRPr="006F456C" w:rsidRDefault="005B55CA" w:rsidP="006F456C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actin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B79376" w14:textId="77777777" w:rsidR="003834D9" w:rsidRPr="005B55CA" w:rsidRDefault="005B55CA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B55CA">
              <w:rPr>
                <w:rFonts w:ascii="Times New Roman" w:hAnsi="Times New Roman" w:cs="Times New Roman"/>
                <w:sz w:val="15"/>
                <w:szCs w:val="15"/>
              </w:rPr>
              <w:t>F: ATCACTGCTCTGGCTCCTGCTACC</w:t>
            </w:r>
          </w:p>
          <w:p w14:paraId="39812D6E" w14:textId="77777777" w:rsidR="005B55CA" w:rsidRDefault="005B55CA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Pr="005B55CA">
              <w:rPr>
                <w:rFonts w:ascii="Times New Roman" w:hAnsi="Times New Roman" w:cs="Times New Roman"/>
                <w:sz w:val="15"/>
                <w:szCs w:val="15"/>
              </w:rPr>
              <w:t>CGGACTCGTCGTACTCCTCCTTGG</w:t>
            </w:r>
          </w:p>
          <w:p w14:paraId="1678A925" w14:textId="392C1911" w:rsidR="0027695C" w:rsidRDefault="0027695C" w:rsidP="006F456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7695C">
              <w:rPr>
                <w:rFonts w:ascii="Times New Roman" w:hAnsi="Times New Roman" w:cs="Times New Roman"/>
                <w:sz w:val="15"/>
                <w:szCs w:val="15"/>
              </w:rPr>
              <w:t>GenBank: AY430093</w:t>
            </w:r>
          </w:p>
        </w:tc>
      </w:tr>
    </w:tbl>
    <w:p w14:paraId="1C47F2E6" w14:textId="753B0768" w:rsidR="00ED0E52" w:rsidRDefault="00ED0E52"/>
    <w:p w14:paraId="7BB39FA6" w14:textId="77777777" w:rsidR="00D01662" w:rsidRPr="00BB2E0A" w:rsidRDefault="00D01662" w:rsidP="00D01662">
      <w:pPr>
        <w:rPr>
          <w:rFonts w:ascii="Times New Roman" w:hAnsi="Times New Roman" w:cs="Times New Roman"/>
          <w:szCs w:val="21"/>
        </w:rPr>
      </w:pPr>
      <w:r w:rsidRPr="00BB2E0A">
        <w:rPr>
          <w:rFonts w:ascii="Times New Roman" w:hAnsi="Times New Roman" w:cs="Times New Roman"/>
          <w:szCs w:val="21"/>
        </w:rPr>
        <w:t>Gene sequences applied in this study</w:t>
      </w:r>
    </w:p>
    <w:p w14:paraId="6CDA3D72" w14:textId="5715FFB1" w:rsidR="00292721" w:rsidRPr="00292721" w:rsidRDefault="00D01662" w:rsidP="00292721">
      <w:pPr>
        <w:rPr>
          <w:rFonts w:ascii="Times New Roman" w:eastAsia="等线" w:hAnsi="Times New Roman" w:cs="Times New Roman"/>
          <w:bCs/>
          <w:i/>
          <w:iCs/>
          <w:color w:val="000000"/>
          <w:kern w:val="0"/>
          <w:szCs w:val="21"/>
        </w:rPr>
      </w:pPr>
      <w:bookmarkStart w:id="0" w:name="_Hlk113625615"/>
      <w:r w:rsidRPr="00BB2E0A">
        <w:rPr>
          <w:rFonts w:ascii="Times New Roman" w:hAnsi="Times New Roman" w:cs="Times New Roman"/>
          <w:szCs w:val="21"/>
        </w:rPr>
        <w:t>Seque</w:t>
      </w:r>
      <w:r w:rsidRPr="00292721">
        <w:rPr>
          <w:rFonts w:ascii="Times New Roman" w:hAnsi="Times New Roman" w:cs="Times New Roman"/>
          <w:szCs w:val="21"/>
        </w:rPr>
        <w:t>nce No.1</w:t>
      </w:r>
      <w:bookmarkEnd w:id="0"/>
      <w:r w:rsidRPr="00292721">
        <w:rPr>
          <w:rFonts w:ascii="Times New Roman" w:hAnsi="Times New Roman" w:cs="Times New Roman"/>
          <w:szCs w:val="21"/>
        </w:rPr>
        <w:t xml:space="preserve"> </w:t>
      </w:r>
      <w:r w:rsidR="00292721" w:rsidRPr="00292721">
        <w:rPr>
          <w:rFonts w:ascii="Times New Roman" w:hAnsi="Times New Roman" w:cs="Times New Roman"/>
          <w:i/>
          <w:iCs/>
        </w:rPr>
        <w:t>csnk2a1</w:t>
      </w:r>
    </w:p>
    <w:p w14:paraId="0B743434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1" w:name="OLE_LINK12"/>
      <w:r w:rsidRPr="00551D46">
        <w:rPr>
          <w:rFonts w:ascii="Times New Roman" w:hAnsi="Times New Roman" w:cs="Times New Roman"/>
        </w:rPr>
        <w:lastRenderedPageBreak/>
        <w:t>CTGGCTGGGTTTGGTCGGACGGTTTACCGGGGGCTCCACAAGATGCCGTTGGCAAGCCGTGCTCGGGTTTATGCAGATGTCAATGCCCACAGACCACATGAATATTGGGATTATGAATCTCATGTTATAGAATGGGGGCAACAAGATGATTATCAACTCGTGAGAAAACTTGGCCGAGGCAAATACTCTGAAGTGTTCGAGGCTGTAAACATCAACAACAATGAAAAATGTGTTGTCAAGATTCTCAAGCCTGTCAAGAAGAAGAAGATTAAGAGAGAAATTAAGATACTGGAAAATCTGCGAGGTGGGACCAACATCATCACACTCCAGGCTGTCGTGAAAGATCCAGTTTCTCGCACACCAGCATTGGTGTTTGAACATGTTAACAACACTGATTTCAAACAGCTATACCAGACGCTTAATGACTATGATATTAGATACTATCTCTATGAGCTTATAAAGGCTCTAGACTATTGTCACAGTATGGGAATAATGCATCGAGATGTTAAACCCCACAATGTCATGATTGATCATGAACATCGGAAATTACGACTCATAGATTGGGGGTTGGCGGAATTTTATCACCCAGGACAAGAGTACAATGTTAGAGTGGCCTCCAGATACTTCAAGGGTCCAGAACTACTCGTAGATTACCAGATGTATGATTACTCTCTTGATATGTGGTCATTGGGTTGTATGCTGGCGAGTATGATATTCCGTAAAGAACCCTTCTTCCACGGTCACGACAATTATGACCAGTTGGTACGCATTGCCAAGGTGTTGGGCACTGAAGAGTTGTATGAATATGTTGAGAAATATCAAATTGAGCTAGATCCTAGGTTCAATGATATTCTTGGAAGGCATTCACGAAAGCGGTGGGAAAGGTTTGTTCATAGTGAGAATCAGCACTTAGTATCGCCAGAAGCACTTGACTTTTTGGACAAATTACTACGCTATGACCACCAAGAGCGCCTCACGGCTCATGAAGCTATGGAACATCCATATTTTTATCCCATTGTAAAGGAACAAGGTCGCCACATGAGCTCACCAACACCTGCTGCTCCTGCTTTAACTGGGGTCTCGGAA</w:t>
      </w:r>
      <w:bookmarkEnd w:id="1"/>
    </w:p>
    <w:p w14:paraId="241DD09D" w14:textId="77777777" w:rsidR="00292721" w:rsidRPr="00551D46" w:rsidRDefault="00292721" w:rsidP="00292721">
      <w:pPr>
        <w:rPr>
          <w:rFonts w:ascii="Times New Roman" w:hAnsi="Times New Roman" w:cs="Times New Roman"/>
        </w:rPr>
      </w:pPr>
    </w:p>
    <w:p w14:paraId="26D8E09E" w14:textId="26E28B2C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  <w:szCs w:val="21"/>
        </w:rPr>
        <w:t xml:space="preserve">Sequence No.2 </w:t>
      </w:r>
      <w:r w:rsidRPr="00551D46">
        <w:rPr>
          <w:rFonts w:ascii="Times New Roman" w:hAnsi="Times New Roman" w:cs="Times New Roman"/>
          <w:i/>
          <w:iCs/>
        </w:rPr>
        <w:t>p62</w:t>
      </w:r>
    </w:p>
    <w:p w14:paraId="692DCF1C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2" w:name="OLE_LINK13"/>
      <w:r w:rsidRPr="00551D46">
        <w:rPr>
          <w:rFonts w:ascii="Times New Roman" w:hAnsi="Times New Roman" w:cs="Times New Roman"/>
        </w:rPr>
        <w:t>CAAATGGCCTCAGAACATGTTGCCAATGTAATGCGTGGTATCTGGACTGCTTGGACTGGTCATCAGGGCCCTGGCCAACAGGGACCTGGTCTTAAAGCATCTTCAAGTTCTTCTTCTTCTTCAAGCTCTTCATCATCAAGCTCTAGTGGAGATTCCCCACAGCAAAAATCAAAAGAGCCCAAGGGACGTGAAGGTCAGCAGCAGAAAGACGTTAGCATGGAAGCTAATCAGACTACTGGTGAAGAGTACCTGAGGAATGTTGGCGAGACTGTTGCAGCAATGTTGGATCCTATTGGCATTGATGTCGAAGTGTCTGTAGAGCACAATGGAATTCGCCAGCGCTGCAGTCTAAGCAAGGATGATGTAGAGAATCGTAAGACTCCAACAGTTTTGTTCCCTCCAAGTCCTCCAAAGGAACCAGAGTCACCTGAAAAGTCTTTGGCATCGGAAACTAGTGCAAATATGGAAGTACAGACCGATAGTCCAAGGCCCCAAGGAGGTAATGATGGTGGGGCAGAAATAATGGAAGTAAGCAGCCCTGAAGCAGGACCAAGCCAAAATGCTGGAGATCAAATGGAAGGAGAGCATTCTTCAGACATAGAGGACTGGACACTGGTTAATCAGGATGCCAATTCAGAATCCCAGGGTGGTACCAAACCCAAGTCACCCCCCACTGAAAGGAGAGTTGTTTATCCAGATTTGGCAGTGATTGAAACTCATCCAAATCCTGTCATTCAGCGTGCTCTGGAGCAGATGCAGGCTATGGGCTACAACAATGAGGGTGGATGGCTCACCAACTTGCTTGAAATGAAACAGGGAGACATTAACCAAGTGCTTGACCTGCTCCAGCCAGTCAACAAG</w:t>
      </w:r>
      <w:bookmarkEnd w:id="2"/>
    </w:p>
    <w:p w14:paraId="698E6F46" w14:textId="011706B3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  <w:szCs w:val="21"/>
        </w:rPr>
        <w:t>Sequence No.3</w:t>
      </w:r>
      <w:r w:rsidRPr="00551D46">
        <w:rPr>
          <w:rFonts w:ascii="Times New Roman" w:hAnsi="Times New Roman" w:cs="Times New Roman"/>
        </w:rPr>
        <w:t xml:space="preserve"> </w:t>
      </w:r>
      <w:r w:rsidRPr="00551D46">
        <w:rPr>
          <w:rFonts w:ascii="Times New Roman" w:hAnsi="Times New Roman" w:cs="Times New Roman"/>
          <w:bCs/>
          <w:i/>
          <w:iCs/>
        </w:rPr>
        <w:t>bnip3</w:t>
      </w:r>
    </w:p>
    <w:p w14:paraId="1603F583" w14:textId="6B68C24A" w:rsidR="00292721" w:rsidRPr="00551D46" w:rsidRDefault="00292721" w:rsidP="00292721">
      <w:pPr>
        <w:rPr>
          <w:rFonts w:ascii="Times New Roman" w:hAnsi="Times New Roman" w:cs="Times New Roman"/>
        </w:rPr>
      </w:pPr>
      <w:bookmarkStart w:id="3" w:name="OLE_LINK11"/>
      <w:r w:rsidRPr="00551D46">
        <w:rPr>
          <w:rFonts w:ascii="Times New Roman" w:hAnsi="Times New Roman" w:cs="Times New Roman"/>
        </w:rPr>
        <w:t>CCCGAGGACTTCGGCAACGAGACGGACTCTGACATAGAGGTCTTGGCTCAGTCAGAGTCATGGGTGGATCTGTCCAACCAGCCGGGTAGTCCTGACCGGGTGACACCATTGCCCTTTGGGAATGGTGAGGAGTACTTGCGACTGTTGCGAGAGGCCCAGAGAGAGAGCAACCAGTCTTCAGAGCGAGTGTCATTAGCTTCCTCTCGTAGGGACACACCTAGGGACTCTCCACATGATTCGCCAAAGTCCCCACCAAACAGCCCTAACACTGAGATGGCCACCGACCCAGAGGAGACTGTGCTGAAAGGCGTATACATTAATTACTATAATAAGGAAGGAGACTTTATTCGGGTTGAGAAGAACACAGAGACGGATTGGATCTGGGACTGGAGTAGTCGGCCTGA</w:t>
      </w:r>
      <w:r w:rsidRPr="00551D46">
        <w:rPr>
          <w:rFonts w:ascii="Times New Roman" w:hAnsi="Times New Roman" w:cs="Times New Roman"/>
        </w:rPr>
        <w:lastRenderedPageBreak/>
        <w:t>CCAGACTCCACCAAAGGAATGGCGGTTTAGTCATCCTCGTAAAGGTGTGAGCCGTGGTGCCAGTATCCGCCGTGTTATGGTGGGCAACTCTTCACTCTTCTCTCGTGATGTCCTTTACACACTCCTTATCACCAATGTTTTATCGCTTCTTCTTGGTACTGGCATTGGGATCTGGTTGTCGAAACGATCAGGTGGTGAAGTTGTGATGACTTTACCCATCAAC</w:t>
      </w:r>
      <w:bookmarkEnd w:id="3"/>
    </w:p>
    <w:p w14:paraId="30EE54A5" w14:textId="7BA36998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4 </w:t>
      </w:r>
      <w:r w:rsidRPr="00551D46">
        <w:rPr>
          <w:rFonts w:ascii="Times New Roman" w:hAnsi="Times New Roman" w:cs="Times New Roman"/>
          <w:i/>
          <w:iCs/>
        </w:rPr>
        <w:t>atg9a</w:t>
      </w:r>
    </w:p>
    <w:p w14:paraId="7094454E" w14:textId="4716DF15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ATGTCTCAGAATTTCCAGACAAGCTACCAGCCCTTAGGAGGGGCGAGTGACAGAGATGGAATTTCTAGAGGAGAGGATGGGGAGAGAGATGATGATCTCTCCCCAGATACACACACCAGTATGGTATTTCACGTTGTTCCCAAGTCCAGCAAGTCAAGGTGGAACCACCTGGAAGATTTGGATTCCTTCTTCACACGGGTGTATCAATATCATCAAAACCATGGGATGCTGTGTATGATGCTGCAACAGTTATTCGAACTTGTTCAGTTTATATTTGTAGTTGTATTCACCTCCTTCCTGTTTACTTGTGTAGACTACGATATTCTATTCAGAAACAGATCTCCAAAAAATTTTAATGCGACAGACAAAATAACACTGCTTGATGCTATACGCACTTGTGATGAATGTTTGGAACACTTCAACTGGTTATTGGTTTTCATCATTGTACTATCAGTGGTAATCTGGCTGCTTCGTCTTGTCCACGCTGGCTTCACCCTCTTCCAATTCTGGGAAATCAAGCTCTTCTTCAACAAGGCACTGGGCATCCACGACAATGACCTTGGCAATATTACATGGGAAGAAGTGGAGCAGAGAGTGATGGAAGTGCAGGTTGAGCAGCGTATGTGTATCCACAAGGAAGTTTTGACAGAGTTGGATATATACCATAGAATTCTTCGCTTCACCAACTACTTTAATGCAATGGTCAACAAAGAAATAATTCCACTTAAGTTTGAGATGCCCTTCTCTGGAGAAATGGTCTTTCTCACAAAAGGCCTGCGCTACAACATAGAAATGCTACTTTTTTGGGGACCATGGGCACCATTTAAGAACAACTGGCACTTAAGTGATGAATATAAGAGACTGGAGAAACGACAAGAGCTGGCAGAGGAACTTAGTAAAAGATTTCTCTATGTTGGCATTGCAAATCTTGTCCTCTCACCTTTAATATTTATTTTCCAGTTCCTCTATTCTCTCTTCAATTATGCAGAAATGATAAAACGTGAACCTGGTAGCTTGGGAAGTCGTCGTTGGTCTCATTATGGGGAAGTGTACCTACGGCATTTTAATGAACTTGATCATGAGATGACAGCACGTCTTAACAGGGGCTATAAAGCTGCATCACAATACATGACAATTTTTTCTTCTCCTATCATGGCTGTAGTTGCTAAACATGTTGCATTTGCATGTGGGGCATTATTTGTTGTCTTGGCAGGTTTGAGCATATATGATGAGGATGTTTTACAAGTTGAACATGTGTTGACATTTATGACTATTTTAGGGGCAGTTCTTGCTGGATGTCGTGGCTTTATCCCTGCTGAAAATCTGGTATTCTGCCCAGAACTGTTATTGAGGAGGGTTTTGGCAGAGGTGCATTACCTCCCAGATCACTGGAGAGAAAAGGCTCATACATCCAGGGTTCGTCAGGAGTTCTCTCAACTATTCCAGTACAAAGCTGTGCACATAGTGGAAGAATTAGTGTCACCCATAATTACCCCTCTCATTCTCATCTTCAGGCTGCGTTTCAAAGCTTTAGACATTGTAGATTTCTATCGCAATTTTACAGTAGAAGTTGTTGGGGTTGGTGATGTTTGCTCCTTCGCCCAAATGGACGTTAGAAGACATGGTAGTCCAACATGGCAGCCAGATGTTCTGTCAGAGGACCTCAACCAACCAGACAGCTCAAGTAAACCTGGTATGACGACAGATGGTGGCAAAACTGAGCTTTCTCTCATTCACTTCACAATGACAAATCCCAAATGGAGACCTCCAAAAGAATCCTCTGCTTTTATTACTGCTCTAAAAACACAAGTTCAGAGAGATATGAATGCTCTAACAACACTACAGGAAGAAAATGCTCTCTTCTCTTCCTTGAACTCTCTGTCGTGTGATGGCCTTGGTATGGTAGCTACTAGCATGTTCCGCCCTCCCTGGATGATGGGTGGACCTCAGATTGGTGGGCAGCTTCAACAATCCTACTGGCCACCCATAGGTCTGCGGGGTAGGATTTCACGTGTTGAAGGTTCCCGCAATGGTCCCAGTGGTGGAATATTATCATCCATACAGCAAATGGGATCAAGTGTAGAGGGTCCACTCGGGACAAGTACCATGACTTCAGGTCCCATTATTGATCCAGTTCTTGCCCCTAGTACTATTGGCCCTTCATCAATTATTGGTCGAAGTTTAATGGCGCCACTTCCTCAGGATCTCACTGCTGTAAACATGAGTCTCAGTACATTGTATCTGCATGAGCTGCATCAGCGACACCGCCACCGGGCCATGTACACTGACACCCCACACAAT</w:t>
      </w:r>
      <w:r w:rsidRPr="00551D46">
        <w:rPr>
          <w:rFonts w:ascii="Times New Roman" w:hAnsi="Times New Roman" w:cs="Times New Roman"/>
        </w:rPr>
        <w:lastRenderedPageBreak/>
        <w:t>CCTTCAGTATCCCAGGGTCCTCAAGCTGGAGTTTTCCACTCTGTTCCTTTCCAGGGCAGGCCTCCTCCAGACAGTGAAGCTGCACCTTCAGTGTCATTCCAGCGTGCACAAGAGAAGACTCCATTGTTAGCTGACCCT</w:t>
      </w:r>
    </w:p>
    <w:p w14:paraId="0333C0F1" w14:textId="520FA6FB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  <w:szCs w:val="21"/>
        </w:rPr>
        <w:t>Sequence No.5</w:t>
      </w:r>
      <w:r w:rsidRPr="00551D46">
        <w:rPr>
          <w:rFonts w:ascii="Times New Roman" w:hAnsi="Times New Roman" w:cs="Times New Roman"/>
        </w:rPr>
        <w:t xml:space="preserve"> </w:t>
      </w:r>
      <w:r w:rsidRPr="00551D46">
        <w:rPr>
          <w:rFonts w:ascii="Times New Roman" w:hAnsi="Times New Roman" w:cs="Times New Roman"/>
          <w:i/>
          <w:iCs/>
        </w:rPr>
        <w:t>tbc1d15</w:t>
      </w:r>
    </w:p>
    <w:p w14:paraId="737D9DE9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4" w:name="OLE_LINK14"/>
      <w:bookmarkStart w:id="5" w:name="OLE_LINK15"/>
      <w:r w:rsidRPr="00551D46">
        <w:rPr>
          <w:rFonts w:ascii="Times New Roman" w:hAnsi="Times New Roman" w:cs="Times New Roman"/>
        </w:rPr>
        <w:t>ATGGACGAAGAACTGCTTGTGTACGAGCAGGACGAGGTCTATACTCTGCCCACATCACAAGAAGAGCTATCAGTTAGTGGAAAACTGCGCATCATAGAAAGACGGCATGGAGTTGTTGTTGAGTGGCGGTGTTCCGATGATGAGGCCACAACAGATAGTGAATGGGCAGTTATCAACTCTGCTGCTGTTACATTTACACACCACAATGTCTCAGATTCAGTGGAGATAAGCACACCAAGACGCAATGTTCGCCCCATAGCCATCGAACTAGTTGATCTTCGCAGCTACAGGATTGCAGATGATGATTCCCTTGTTCTGATTCAAAGAGATGGCACCACTCACCCGGCTCTGGCTTTCCGCTCAGGATCTGTCTTATGTTTCGTTGAAGTCCTCCTCAGATACGTTGCTGTTAAAAGGTCAGAAAAGGATAGCAATTTGTATTTGGTGAGTGACAAGCGACAGGCAGCTATGGATGAGGAGCTTTCAGCCATGAACTTGGTGCCTCCTCGCCGTGGGTTTCCAGGAGCCGGAGGTCCCAACCACTGGCTCAACACACAACACCGGGTATGGGGCTTCATCAACAATTTAAAGCGAGACCCTTATACAACTACTGTTGGAGCACTCTCCAAGTTTTATGATGCTGTTTTATACACTGGAGTGGAGGGTTACATTCGTGAGAGTGATGGAGCAGAGGATGATGTAGCAGAGCTCTTCCACAGTCTTAATGGTTTTGAGGACCTAGAGCCAGGATATGAGCTTCTGACAAAGAAGGGCACCCTTGCTGAGCGTCCGGATGTAGACAGATTAGCGCCTCTCACACATGATGATTTCCAGCAGTTTCTGGATGACGACGGTCGCATCCTGGATGTTGAACCTCTCAAGCAACGAATATTTAAAGGGGGGATCCATCCAAACCTTCGCCGTGAACTATGGTGCTTTTTGCTGGGTCACAATCTGTGGAACTCCACGTACATCCAGCGAGAAGAGAGACGCAGACAGAGAGAGAACCTTTACTTTACTATGAAGCAGCAGTGGAAGACCATTACCGAGGATCAAGAAAGTCGTTTTACTGGGTTCAAAGAACGACGGAGTCTTATTGAGAAAGATGTTAATCGCACAGATCGAAATCATCCATTTTTTGAAGGCGAGCACAATCCCAATGTAGTTCTACTTCACGATGTTCTCATGACATATGTGATGTACAATTTTGACTTGGGCTACGTCCAGGGCATGAGTGACCTTCTTGCTCCCATTCTCTATGTAACACAGAATGAAGCAACAGCATTCTGGTGTTTTGTTGGTTACATGGATATTGTGTACAGGAATTTTGATATGGATCAGTCAGGGATGAAGCAACAACTGAAGGATGTGCACCAAATTGTGCACTTGGTCGACCCAGAGCTCATGTCATACCTAGAAGTGCGTGACTCTGCCAACTTCTACTTCTGCTTCCGGTGGCTTCTTGTTCGATTTAAGAGGGAACTTAATTATGCAAGCACATTACGGTTATGGGAAGTTTTGTGGACTGGTCATCCATGTCCAAACTTCCATCTGTTGGTGGCAGTTGCTCTTCTTGACACCGAGAAGAACACAATCATGGAGAACAAATTTGGATTTACTGAAATTTTAAAACATATCAATGACATTTCGTTACGAATTGACTTGGATGCCACCTTGAAGAAAGCAGAAGCAATATACTTGCAGATTGCATCATCACCCAATGTGCCAGACTGTGTGAGGACAGTGTTAGGTCTTCCTTTACAAGAGCCTTCT</w:t>
      </w:r>
      <w:bookmarkEnd w:id="4"/>
      <w:bookmarkEnd w:id="5"/>
    </w:p>
    <w:p w14:paraId="158CE777" w14:textId="038E69AF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6 </w:t>
      </w:r>
      <w:r w:rsidRPr="00551D46">
        <w:rPr>
          <w:rFonts w:ascii="Times New Roman" w:hAnsi="Times New Roman" w:cs="Times New Roman"/>
          <w:i/>
          <w:iCs/>
        </w:rPr>
        <w:t>lc3a</w:t>
      </w:r>
    </w:p>
    <w:p w14:paraId="5998744E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6" w:name="OLE_LINK16"/>
      <w:r w:rsidRPr="00551D46">
        <w:rPr>
          <w:rFonts w:ascii="Times New Roman" w:hAnsi="Times New Roman" w:cs="Times New Roman"/>
        </w:rPr>
        <w:t>ATGAACACTCAAGCCAAACCTTTCAGGGAAAGGAGAAATTTCGCCCAGCGTCAGAGGGATGTTGAACAGATTAGAGAACAACACCCAAATAAAGTTCCAGTGATAATAGAACGATACCCTGGCGAGAGGCATCTCCCTCTTCTGGATAAAACAAAATTCCTTGTTCCAGATCATGTTACCATGGGAGAACTTGTCAAGATTATAAGGCGGCGGCTACAGCTGCACCCTACTCAAGCATTTTTCCTCCTCATCAACCAGCGTGCCCTTGCCAATGTCTCCAATACTCTTGCTCAGGTGTACGAGCACCACCGCCACGAAGACGGGTTCCTCTACATGGTGTATGCTTCCCAAGAGGTATTTGGA</w:t>
      </w:r>
    </w:p>
    <w:bookmarkEnd w:id="6"/>
    <w:p w14:paraId="713E6BE8" w14:textId="47F1BE94" w:rsidR="00292721" w:rsidRPr="00551D46" w:rsidRDefault="00292721" w:rsidP="00292721">
      <w:pPr>
        <w:rPr>
          <w:rFonts w:ascii="Times New Roman" w:hAnsi="Times New Roman" w:cs="Times New Roman"/>
          <w:bCs/>
        </w:rPr>
      </w:pPr>
      <w:r w:rsidRPr="00551D46">
        <w:rPr>
          <w:rFonts w:ascii="Times New Roman" w:hAnsi="Times New Roman" w:cs="Times New Roman"/>
          <w:bCs/>
        </w:rPr>
        <w:t xml:space="preserve">Sequence No.7 </w:t>
      </w:r>
      <w:r w:rsidRPr="00551D46">
        <w:rPr>
          <w:rFonts w:ascii="Times New Roman" w:hAnsi="Times New Roman" w:cs="Times New Roman"/>
          <w:bCs/>
          <w:i/>
          <w:iCs/>
        </w:rPr>
        <w:t>fundc1</w:t>
      </w:r>
    </w:p>
    <w:p w14:paraId="23B9503C" w14:textId="60B68C15" w:rsidR="00292721" w:rsidRPr="00551D46" w:rsidRDefault="00292721" w:rsidP="00292721">
      <w:pPr>
        <w:rPr>
          <w:rFonts w:ascii="Times New Roman" w:hAnsi="Times New Roman" w:cs="Times New Roman"/>
        </w:rPr>
      </w:pPr>
      <w:bookmarkStart w:id="7" w:name="OLE_LINK17"/>
      <w:r w:rsidRPr="00551D46">
        <w:rPr>
          <w:rFonts w:ascii="Times New Roman" w:hAnsi="Times New Roman" w:cs="Times New Roman"/>
        </w:rPr>
        <w:lastRenderedPageBreak/>
        <w:t>ATGGGAGGAAGTGGCCAGGCTAAACTGAAAAAGCCAAACGAAGAGGAGGAGTTTGAGGTCCTTGATGTAAGAGGAACTGCTCGTAACGGGATGTCGTGGCTCCAAGAGTTTATGCATGATTTGACCCAGCAGCCTGTCACAAAGCAAGTCGCTGTTGGTGGTTTGTCAGGATGGGTTGTAGGATACTTATCAATGAAGGTGGGCAAAGTTGCTGCAACAGTAGTTGGTGGAAGCCTTCTCATCATGCAACTGGCTGCCCATAAAGGATATATAAAAGTGGATTGGAATAAAGTGAACAGGGAACTTGAGAAGAATGCTAAGAAGCTGAAGCAAGAGGTAGAGTCCACTGTGAATGCTGGAGCTACAGATGAGGCGGTGCGCTTTGCCCGCGAGAACATAGTGTTGGCCACAAGCTTTGGTGGAGGAGTGCTGTTGGGTATTGCTTCTTCC</w:t>
      </w:r>
      <w:bookmarkEnd w:id="7"/>
    </w:p>
    <w:p w14:paraId="3626445F" w14:textId="3156552F" w:rsidR="00292721" w:rsidRPr="00551D46" w:rsidRDefault="00292721" w:rsidP="00292721">
      <w:pPr>
        <w:rPr>
          <w:rFonts w:ascii="Times New Roman" w:hAnsi="Times New Roman" w:cs="Times New Roman"/>
          <w:b/>
        </w:rPr>
      </w:pPr>
      <w:bookmarkStart w:id="8" w:name="_Hlk113625837"/>
      <w:r w:rsidRPr="00551D46">
        <w:rPr>
          <w:rFonts w:ascii="Times New Roman" w:hAnsi="Times New Roman" w:cs="Times New Roman"/>
        </w:rPr>
        <w:t>Sequence No.8</w:t>
      </w:r>
      <w:bookmarkEnd w:id="8"/>
      <w:r w:rsidRPr="00551D46">
        <w:rPr>
          <w:rFonts w:ascii="Times New Roman" w:hAnsi="Times New Roman" w:cs="Times New Roman"/>
        </w:rPr>
        <w:t xml:space="preserve"> </w:t>
      </w:r>
      <w:r w:rsidRPr="00551D46">
        <w:rPr>
          <w:rFonts w:ascii="Times New Roman" w:hAnsi="Times New Roman" w:cs="Times New Roman"/>
          <w:bCs/>
          <w:i/>
          <w:iCs/>
        </w:rPr>
        <w:t>hsp70</w:t>
      </w:r>
    </w:p>
    <w:p w14:paraId="2A1F2581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GCTCTGTCAATTGGTATCGACCTGGGCACTACTTACTCCTGTGTAGGAGTGTTCCAGCAGGGCAAAGTGGAAATCATCGCCAACGACCAGGGCAACAGAACCACTCCATCCTATGTCGCTTTCACTGACACAGAACGACTCATTGGTGATGCAGCTAAAAACCAAGAAGCCCTCAATCCCAATAATACAATTTTTGATGCAAAACGACTGATTGGTCGTAAGTTTAATGACCCCACTGTTCAGACTGACAAGAAACACTGGCCTTTTGAGGTAGTCAACGACAATGGTAAACCCAAGATACGAGTTGAATATAAGGGAGAGAGCAAGAGCTTCAACCCAGAGGAGATCTCGTCCATGGTGTTGACCAAGATGAAGGAGACAGCAGAGGCGTACCTGGGCCAGAAAGTGAAGGATGCTGTCATCACAGTGCCTGCTTACTTCAATGACTCGCAGCGCCAGGCCACCAAAGATGCTGGTGCCATCGCTGGACTCAATGTTCTGCGCATCATCAACGAACCCACAGCAGCAGCAATTGCCTATGGCCTTGACAAGAAAGTGGTCGCAGGAAGCTCAAGAGAACGTAACGTACTCATCTTTGATCTGGGCGGTGGAACATTTGATGTGTCCGTTTTGAGCATCGACGATGGTATATTTGAGGTTAAGTCCACGGCTGGAGATACTCATCTCGGTGGCGAAGATTTTGACAACCGTATGGTCAACCACTTTATACAAGAGTTTCAGAGGAAATACAAGAAAGATTTGAGCAGCAATAAACGTGCACTGCGACGCTTGAGAACGGCTTGTGAACGAGCTAAACGAACTCTCTCGTCCTCCACACAAGCCACCGTGGAGATTGACTCACTACATGAGGGCATCGACTTCTACTCGTCCATTACTCGAGCTAGGTTTGAGGAGTTGTGTTCAGACCTGTTCCGCAACACATTGCTTCCTGTAGAAAAGGCTCTGAGGGACGCCAAGATGGACAAGAGTCAAATTCACGATATTGTGCTGGTGGGTGGATCTACTCGTATCCCCAAAGTGCAGAAGATGCTGCAAGATTTCTTTAATGGCAAAGACCTCAATAAATCCATCAACCCCGACGAGGCGGTGGCCTATGGTGCTGCTGTTCAGGGTGCCATCCTTACGGGTGACCAGTCGGATGGAGTCAAGGATCTGCTGCTTCTGGATGTGGCACCTTTGTCTTTGGGTATTGAGACAGCCGGAGGCGTCATGACTGCTCTCATCAAACGCAACACTACCATCCCCACCAAGCATTCTCAGATCTTCACAACATATGCAGACAACCAGCCGGGTGTCCTTATCCAAGTTTATGAAGGCGAACGTGCTATGACCGAGGATAACAATCTGCTGGGTAAGTTTGATCTCTCGGGTATTCCCCCTGCCCCAAGAGGAGTCCCTCAGATAGAGGTCACTTTTGACATCGATGCCAACGGTATCCTTAATGTGTCTGCCATTGACAAGTCGACAGGCAAACAAAACAAGATCACTATCACTAACGATAAGGGCCGTCTCAGCAAGGAAGAAATTGAGAGAATGGTTCATGAAGCAGAGAAATATTCCGAGGAAGACGGTCGTCAGCGAGAGAGAATCGAGAGTAAGAATCGTCTGGAGTCTCTGTGTCTCGGCCTGAAGAACAGCCTGCATGAAGAAGGTGTCTCCAGTAAACTAACGGAGGAAGAGAAAAAGAATATCTCCAAGAAAGTGGAGGAAACACTCTCCTGGATTGACGACAACCAGTTGGCAAACAAGGAAGAGTATGAGTTCAAAGCCAAGACTCTAGAAGACCAGTGGAAACCTTTGACTGCCAAAATTTATGGCTCTGGAGGTTATGGACAAGCAGGTCAAGGACCAACCGCTTCCAATACCTCCAGTCGACCAGGACCAACTATCGAGGAGGTTGAC</w:t>
      </w:r>
    </w:p>
    <w:p w14:paraId="4FEF0AA8" w14:textId="41353A30" w:rsidR="00292721" w:rsidRPr="00551D46" w:rsidRDefault="00292721" w:rsidP="00292721">
      <w:pPr>
        <w:rPr>
          <w:rFonts w:ascii="Times New Roman" w:hAnsi="Times New Roman" w:cs="Times New Roman"/>
          <w:bCs/>
          <w:i/>
          <w:iCs/>
        </w:rPr>
      </w:pPr>
      <w:r w:rsidRPr="00551D46">
        <w:rPr>
          <w:rFonts w:ascii="Times New Roman" w:hAnsi="Times New Roman" w:cs="Times New Roman"/>
          <w:bCs/>
        </w:rPr>
        <w:t>Sequence No.9</w:t>
      </w:r>
      <w:r w:rsidRPr="00551D46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551D46">
        <w:rPr>
          <w:rFonts w:ascii="Times New Roman" w:hAnsi="Times New Roman" w:cs="Times New Roman"/>
          <w:bCs/>
          <w:i/>
          <w:iCs/>
        </w:rPr>
        <w:t>clta</w:t>
      </w:r>
      <w:proofErr w:type="spellEnd"/>
    </w:p>
    <w:p w14:paraId="5331FF4F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lastRenderedPageBreak/>
        <w:t>CCTCTCTCTATCACCATGGATGGGTTTGGCGATAGTTTTGTACCTCTAGTGGAAGGGTCTGCACCAGCAGCAGAGGTGGATCCTGCTGCAGAATTCTTAGCTCGGGAGCAGGACCAGCTAGCTGGCTTGGGGGACGATATTCTTCCAGCTACCCTAGGTCAAGATCAGTCAACAGTGGCATCAGGCCTTGGTGGAGAAGCTGACTTGTTTGGCTGTGCCCCCGTCAATGGTGGCCCTGACCTGGAGAGTTTTGAGATGCTGGGTGGAGATGAGGTTGCCCAAGAAAAAGCTGCTCCTCCTCCTCCTTCAGTCTTTGGTTCTGTGGACTTTCTACCTCAGCCCTCGGGAGAAGATCCCTGGGCCTCTGCACAAGCTCCTTGTGCAACGGATGAGTCTGTTGCTCAACCTGTTGAGGAGACTCTTGGCTTTACTGAATCCCTTTCCTCCCAGTCCTTTACCATTGGTGAAGGAGAGGGGTTCTTACCATCATCTGACCTAGCAGGAGCAGCAGCAGCAGAAGCACCAGCATCTGATGCAGTAACAGCTGAGGTCGCAGCAGCTAAGACAGGAACAGCACCCGAAAGGCGTTATTCAGGCTTTGGGTCTGATTTTGGGGGAGCATCTGTGCCTGCTGGTGATACTGGTACCACTTCTGGGGCTTTCTCTTTCACGGGTGACCCAGCACCACCAGTGACCACGTCTGAACCTGACTTGGCCCGGTCGCCTATTCCCCATGTGGTAAGGGAGGATCCAGAGAAAATAAAAATCTGGCGTGAGCAACAACGGATCCGTCTGGAGCAGAAAGATGCTGCTGAGGAGGTAAGCAAGATAGAGCTTAAGGAGAAAGCAAGGAAAGAGCTTGAAGACTGGTATAAGCAGCATGAAGAACAGGTTGCTAAAACACGACAGGCCAACAGGTCTGCTGAGAAGGAACTAGTTGCTGATACAGCGAAGATGGAACCAGGCACAGAGTGGGAACGAATAACCAAGTTGTGCAATTTTAACCCTAAGACTTCCAAATCCTCAAGAGACATT</w:t>
      </w:r>
    </w:p>
    <w:p w14:paraId="4939CC2F" w14:textId="582F6B50" w:rsidR="00292721" w:rsidRPr="00551D46" w:rsidRDefault="00292721" w:rsidP="00292721">
      <w:pPr>
        <w:rPr>
          <w:rFonts w:ascii="Times New Roman" w:hAnsi="Times New Roman" w:cs="Times New Roman"/>
          <w:b/>
        </w:rPr>
      </w:pPr>
      <w:r w:rsidRPr="00551D46">
        <w:rPr>
          <w:rFonts w:ascii="Times New Roman" w:hAnsi="Times New Roman" w:cs="Times New Roman"/>
        </w:rPr>
        <w:t xml:space="preserve">Sequence No.10 </w:t>
      </w:r>
      <w:r w:rsidRPr="00551D46">
        <w:rPr>
          <w:rFonts w:ascii="Times New Roman" w:hAnsi="Times New Roman" w:cs="Times New Roman"/>
          <w:bCs/>
          <w:i/>
          <w:iCs/>
        </w:rPr>
        <w:t>rab5c</w:t>
      </w:r>
      <w:r w:rsidRPr="00551D46">
        <w:rPr>
          <w:rFonts w:ascii="Times New Roman" w:hAnsi="Times New Roman" w:cs="Times New Roman"/>
          <w:b/>
        </w:rPr>
        <w:t xml:space="preserve"> </w:t>
      </w:r>
    </w:p>
    <w:p w14:paraId="40EBDD73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9" w:name="OLE_LINK3"/>
      <w:r w:rsidRPr="00551D46">
        <w:rPr>
          <w:rFonts w:ascii="Times New Roman" w:hAnsi="Times New Roman" w:cs="Times New Roman"/>
        </w:rPr>
        <w:t>ATGGCACAGAGAGGAGGTGCACAACGACCCAGTGGTGGTGGCCAGGGCAAGATCTGTCAATTCAAATTGGTGTTACTGGGTGAATCTGCAGTTGGAAAGTCTTCTCTTGTTTTAAGATTTGTTAAAGGTCAATTCCATGAATACCAAGAATCTACCATTGGTGCGGCCTTCTTGACACAGACAGTATGTTTGGATGATACCACAGTCAAATTTGAGATCTGGGACACAGCTGGACAAGAAAGGTATCATAGTCTAGCTCCTATGTATTACCGTGGTGCTCAGGCAGCAATTGTCGTCTATGATATCACAAATCAGGACACATTTGGCCGAGCCAAGACTTGGGTAAAGGAACTCCAAAGGCAGGCATCCCCCAACATTGTGATTGCTTTAGCAGGCAACAAAGCAGATTTAGCCAATAAAAGGATGGTGGAATATGAGGAGGCTCAAACCTATGCAGAGGAGAACTCCTTGCTTTTTATGGAAACCTCAGCCAAGACTGCTATGAATGTTAATGATATTTTCTTGGCAATAGCTAAGAAATTGCCAAAGAGTGACAGTAATGCCAGTGGTTCTGTCAGTGGTAATGTCAGCCTGTCTAATAACCAGCCAGCGCAGGGTACTGCTGGCTGTTGCAAG</w:t>
      </w:r>
    </w:p>
    <w:bookmarkEnd w:id="9"/>
    <w:p w14:paraId="75D4265F" w14:textId="5375EF5C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1 </w:t>
      </w:r>
      <w:r w:rsidRPr="00551D46">
        <w:rPr>
          <w:rFonts w:ascii="Times New Roman" w:hAnsi="Times New Roman" w:cs="Times New Roman"/>
          <w:i/>
          <w:iCs/>
        </w:rPr>
        <w:t>rab7a</w:t>
      </w:r>
    </w:p>
    <w:p w14:paraId="7DBA1308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ATGGCATCTCGCAAGAAGATTCTTTTGAAGGTCATTATCCTGGGTGATTCGGGGGTTGGGAAAACATCTCTTATGAACCAGTTTGTCAACAAGAAGTTTAGTAATCAGTACAAGGCCACCATTGGTGCAGATTTTCTAACGAAGGAAGTGATGGTGGATGATAGACTTGTCACTATGCAGATTTGGGATACAGCCGGTCAAGAAAGATTCCAGTCACTGGGCGTCGCATTCTATCGTGGAGCTGACTGCTGTGTTTTGTGTTATGATGTCACATCTCCTAATTCCTTTAAATCTTTAGACTCTTGGCGAGATGAATTTCTAATTCAAGCTTCACCACGTGATCCTGATCATTTCCCATTTGTTGTTCTTGGAAATAAGATTGATCTGGAAAATAGGGCGGTATCAACAAAGCGAGCACAGCAGTGGTGTCATAGTAAAAATGAGGTTCCTTATTTTGAGACCAGTGCAAAAGAGGCCATAAATGTTGAGCTGGCATTCCAAACCATTGCCCGAAATGCCCTTGCCCAGGAGTCTGAAGTAGAGCTTTACAATGAGTTTCCTGACCAGATCAAGCTGACCAATGATAACAAGGCTAAGCAAGATGCATGTTCTTGC</w:t>
      </w:r>
    </w:p>
    <w:p w14:paraId="3DF432DD" w14:textId="11273F35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2 </w:t>
      </w:r>
      <w:r w:rsidRPr="00551D46">
        <w:rPr>
          <w:rFonts w:ascii="Times New Roman" w:hAnsi="Times New Roman" w:cs="Times New Roman"/>
          <w:i/>
          <w:iCs/>
        </w:rPr>
        <w:t>rab11a</w:t>
      </w:r>
    </w:p>
    <w:p w14:paraId="5C50111D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10" w:name="OLE_LINK1"/>
      <w:bookmarkStart w:id="11" w:name="OLE_LINK2"/>
      <w:r w:rsidRPr="00551D46">
        <w:rPr>
          <w:rFonts w:ascii="Times New Roman" w:hAnsi="Times New Roman" w:cs="Times New Roman"/>
        </w:rPr>
        <w:t>ATGGGGAACAGGGACGACGAATATGATTATTTATTCAAAGTGGTGTTAATTGGAGATTC</w:t>
      </w:r>
      <w:r w:rsidRPr="00551D46">
        <w:rPr>
          <w:rFonts w:ascii="Times New Roman" w:hAnsi="Times New Roman" w:cs="Times New Roman"/>
        </w:rPr>
        <w:lastRenderedPageBreak/>
        <w:t>TGGTGTTGGCAAGAGTAATCTTCTTTCAAGATTTACGAGGAATGAATTTAACCTTGAGTCAAAGTCCACTATTGGTGTGGAATTTGCAACGCGCAGCATAGAGGTGGATGGAAAGACCATAAAGGCACAAATTTGGGACACTGCAGGACAGGAGAGGTATCGAGCCATCACGTCAGCCTACTATAGGGGAGCTGTAGGTGCTCTCTTGGTGTATGACATTGCCAAATTGCTCACATATACCAATGTAGAACGTTGGCTGAAAGAACTTAGAGATCATGCTGATCAAAATATTGTCATCATGCTTGTAGGTAACAAATCAGACTTGCGCCATTTACGGTCGGTGCCCACAGAGGAAGCCAAGGCATTTGCCGAGAAAGAGGGATTGTCCTTTATTGAAACTTCAGCGTTGGACTCCACCAATGTTGAGACAGCCTTCCATAACATCCTCACAGAAATTTACAGGATTGTCTCCCAGAAGCAAATTCGTGATCCTCATGACCACGATGACAGTCCAACAGCCGATGTAAAGGCTATTCACGTGGAACCAACTGTAAATGCCGAGAGTGTGCGCAAGCAATGTTGTCAGCAGTAGGGAGAGAGCTCCTCCTCACACCTGGAAATTTGGGCAAAGGAAATCTATCGCATTGTCTCGAGGCAGCAGCTCCCAGACAGCGGAACGAATCAACCTCCTGGCGATAAGTTAATCACTGTGGAGCCCACCGAACTCCCTAGCGGATCTTCCTCCAACAACTGCTGTGCCCGC</w:t>
      </w:r>
    </w:p>
    <w:bookmarkEnd w:id="10"/>
    <w:bookmarkEnd w:id="11"/>
    <w:p w14:paraId="08BE11A0" w14:textId="57D29229" w:rsidR="00292721" w:rsidRPr="00551D46" w:rsidRDefault="00551D46" w:rsidP="00551D46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3 </w:t>
      </w:r>
      <w:r w:rsidR="00292721" w:rsidRPr="00551D46">
        <w:rPr>
          <w:rFonts w:ascii="Times New Roman" w:hAnsi="Times New Roman" w:cs="Times New Roman"/>
          <w:i/>
          <w:iCs/>
        </w:rPr>
        <w:t>vps4</w:t>
      </w:r>
    </w:p>
    <w:p w14:paraId="7EB6CED5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12" w:name="OLE_LINK6"/>
      <w:bookmarkStart w:id="13" w:name="OLE_LINK7"/>
      <w:r w:rsidRPr="00551D46">
        <w:rPr>
          <w:rFonts w:ascii="Times New Roman" w:hAnsi="Times New Roman" w:cs="Times New Roman"/>
        </w:rPr>
        <w:t>ATTAATATGAAGTGTACAGATTCAGAAGACACCATGAGTGCAGGACCCAACAACATACAGTTATATCAAGAGGCCTTGTCATGTTTAGAACTCATTGCTTCTCAGTTGGAGAGTAACACAGACTACCCGGTAGTGGATCACCTGTATGAGAAGTGCAGCACTTCCATCACCATCTTACGTACATCCCAGCCCAACCCCCATATATCGGCATCTTTAGAGAATCTTTTAGAAACCTTAAGTTTCCAAAAGTCCTTGTTGGATTCTCGACGTTATGGTTGCAAACCAGACAGACGACGCACATTCAGTGAAGGATCATTTCAGGATTCTGATAACAAAAAGACATGTGGGAACTGCTTGAAACCAAGTAAAAATGAAGTCCAGCAAGAGAGTAACCATAGTCTCACAATAGAGGATATGATATTACCTTGCAATACCAAAGGTGGGTCAATGGAAGATGTGGCCGGTCTTCATGATGTTAAGCAAATATTAAAGGAAGCAGTGATCATGCCCCTGCAATATCCACAGCTCTTTCAAGGTGGAGCAAAGCCCTGGACTCGTTTATTGCTTTATGGCCCCCCAGGCACTGGAAAAACCAAACTAGCTCGAGCTCTGGCCACAGAACTTTGCTGTCCATTTTATTGTGTTTCATCTGCCAGTCTCTTCTCTTCTTGGGTTGGAGAATCTGAAAAATTAATCAGAGACTTGTTCCATCATGCAAAGCAGCAAGAAGGCCAGAGTATTATTTTCATGGATGAAATTGACAGTTTGTGTAGAAAACGTTTACCAACAGAAGATGAACACTCAAGAAGAGTGAAGTCGGAGCTGTTGCGGCAAATTGAGGGAGTAGAGGAGAGTGAGACTTCAGGTGTGTTCTTGTTAGGGGCCACCAATTGTCCATGGGATCTTGACCCTGCCTTCCTCAGACGCTTCCAGCGACGCATATTTATTCCTCTTCCTGACAGGGAAGGTCGCCGCACTATAATTTCCAGTCAGTTTGGTAGAGTACCATTACACTTAACTGACTCTGAATGGCAGACACTCTTGGACTCTACTGAAGGCTACTCAGGTGCTGATCTTACTCACCTGACTATGGCTGCTGCTTTTCAACCAATTAGAGACTTGCATTCTTCTCGCTTCTGGAGATTCACAGATGACAACAAGATTACCCCATGCTCCAGTGATACCCTTGGTGCCATGCAGTATCCCTTGTGCAAGCTACCAGCAGATCAGATTGTTGCTCGTGATGTAGAATTAAGAGACTTCCTAAGGGCCATCCAGACAACAGCAAGGACAGTTTCACCCAAGATTCTCCAGCAGTATCATGATTTCTCTTCAGCT</w:t>
      </w:r>
    </w:p>
    <w:bookmarkEnd w:id="12"/>
    <w:bookmarkEnd w:id="13"/>
    <w:p w14:paraId="5C64C64C" w14:textId="4E562203" w:rsidR="00292721" w:rsidRPr="00551D46" w:rsidRDefault="00551D46" w:rsidP="00551D46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4 </w:t>
      </w:r>
      <w:r w:rsidR="00292721" w:rsidRPr="00551D46">
        <w:rPr>
          <w:rFonts w:ascii="Times New Roman" w:hAnsi="Times New Roman" w:cs="Times New Roman"/>
          <w:i/>
          <w:iCs/>
        </w:rPr>
        <w:t>snx12</w:t>
      </w:r>
    </w:p>
    <w:p w14:paraId="211836FD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ATGGCTGACATGACCAATGACTCTACACGTCGCCTCGTCTCCAAGAAACAAACTCTAGACGATGCCTACGCTGCTCCAGCAAACTTCCTCGAGATCGACGTAGTAAACCCAATCACTCATGGTGTCGGCAACAAAAGATATACTGACTATGAAGTTCGGATGCGGACCAACTTACCAGTGTTTAAGGTGAAGGAATCAAGTGTGCGGAGGAGGTACAGTGATTTTGAATGGCTAAGAAATGAACTTGAAAGGGACAGCAAGATTGTGGTTCCACCACTTCCTGGAAAAGC</w:t>
      </w:r>
      <w:r w:rsidRPr="00551D46">
        <w:rPr>
          <w:rFonts w:ascii="Times New Roman" w:hAnsi="Times New Roman" w:cs="Times New Roman"/>
        </w:rPr>
        <w:lastRenderedPageBreak/>
        <w:t>ATTAAAGAGGCAGTTACCATTCAGAGGAGATGATGGCATTTATGAAGAAGAATTTATTGAGGATCGACGCAAAGGACTCGAAGTTTTCATTAACAAAATTGCAGGACACCCTCTTGCACAGAATGAAAAGTGCCTACATATGTTCATTCAAGAGCCAGTCATTGACAAAAACTATGTGCCTGGCAAAATTCGCAACACG</w:t>
      </w:r>
    </w:p>
    <w:p w14:paraId="6B04D271" w14:textId="2979E4C9" w:rsidR="00292721" w:rsidRPr="00551D46" w:rsidRDefault="00551D46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5 </w:t>
      </w:r>
      <w:r w:rsidR="00292721" w:rsidRPr="00551D46">
        <w:rPr>
          <w:rFonts w:ascii="Times New Roman" w:hAnsi="Times New Roman" w:cs="Times New Roman"/>
          <w:i/>
          <w:iCs/>
        </w:rPr>
        <w:t>arpc4</w:t>
      </w:r>
    </w:p>
    <w:p w14:paraId="2909F289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ATGTCGGCCACATTACGTCCTTACCTGAATGCTGTTCGGCACACACTCTCAGCTGCAATGTGTCTTCATAATTTTAACTCACAAGTTGTAGAAAGACACAATAAACCTGAAGTAGAGGTTAGATCAAGTAAGGAACTCTTGATGACTGCTGTTGTTGTTAGTCGAAATGAAAAAGAGAAAGTTCTAATAGAACCATCCATCAACTCCATCAGGATTTCCATCTCTATTAAACAAGCAGATGATATTGAACGTATCCTTTGTCATAAATTTATGAGATTTATGATGATGAGAGCTGAAAATTTCATAATTCTACGTAGAAAACCTGTACAGGGCTACGACATATCTTTCCTCATAACGAACTTCCACACAGAGCAGATGTTCAAACACAAACTGGTAGATTTTGTCATTCACTTCATGGAAGAGATTGATAAGGAGATTTCGGAAATGAAACTGGCTGTGAATGCTCGAGCCAGAGAATGTGCCATGGAATACTTAAAAAGATTC</w:t>
      </w:r>
    </w:p>
    <w:p w14:paraId="6B0C33D8" w14:textId="32B22D04" w:rsidR="00292721" w:rsidRPr="00551D46" w:rsidRDefault="00551D46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6 </w:t>
      </w:r>
      <w:r w:rsidR="00292721" w:rsidRPr="00551D46">
        <w:rPr>
          <w:rFonts w:ascii="Times New Roman" w:hAnsi="Times New Roman" w:cs="Times New Roman"/>
          <w:i/>
          <w:iCs/>
        </w:rPr>
        <w:t>ap2</w:t>
      </w:r>
    </w:p>
    <w:p w14:paraId="4E2DC6A6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ATGTTGGGTGGTTTGTTTATATATAACCATAAGGGGGAGGTGCTTATATCTCGAGTGTACCGGGATGACATTGGACGTAATGCGGTGGATGCATTCAGGGTGAACGTGATCCATGCTCGGCAGCAAGTGCGCTCCCCTGTCACGAACATTGCACGCACCAGTTTCTTCCACATAAAGCGTGCCAACATCTGGGTTGCTGCAGTAACCAAACAAAATGTTAATGCCTCGCAGGTGTTCGAGTTCCTCCTTAAAATGCTGGAGGTGATGAGTAGCTACTTTGGCAAGATATCTGAAGAGAATGTAAAAAACAACTTTGTACTTATCTATGAATTGCTAGATGAGATTCTGGACTTTGGGTATCCTCAGAACACAGACACAGGAGTTCTCAAGACATTCATTACTCAGCAGGGTATTAAGACAGCAAGCAAGGAGGAGCAGTCACAGATCACCTCTCAGGTCACTGGACAGATTGGGTGGCGGAGAGAAGGCATCAAATACAGACGCAATGAACTGTTCCTTGATGTTATTGAATATGTCAATTTGCTGATGTCTCCTCAAGGTCAGGTGTTGTCTGCCCATGTGGCAGGCAAGGTGGTGATGAAAAGTTATCTCTCTGGGATGCCTGAGTGCAAGTTTGGCATCAATGACAAAATTGTTATGGATGCGAAGAGAGGTTCATCAGACGAGTCTCAAAGGTCTGGGAAGACCAGCATTGCCATTGATGACTGTCAATTCCACCAGTGTGTGAAGCTCTCCAAGTTTGAGACTGAACACTCTATTTCATTTGTTCCTCCAGACGGTGAATTTGAGCTTATGAGGTACCGTACAACAAAGGACATTTCCCTGCCATTCCGAGTGATTCCACTAGTACGTGAGGTTGGACGCACAAAAATGGAAGTGAAAGTTGTCATAAAGAGCAATTTTAAGCCCTCACTCTTAGCACAGAAGATTGAGGTGCGGATCCCTACTCCACTTAATACGTCGGGGGTTCAGCTTATATGCATGAAGGGGAAGGCCAAATACAAAGCCTCAGAAAATGCTATTGTGTGGAAGATAAAGCGAATGGGTGGTATGAAAGAATCTCAAATCTCTGCTGAAATAGAATTGCTGCAAACAGACACAAAGAAGAAGTGGACCAGGCCTCCAATCTCAATGAACTTTGAGGTGCCGTTTGCTCCATCTGGCTTCAAGGTTCGCTACCTGAAAGTATTCGAGTCGAAGCTTAACTACTCTGACCATGACGTAATCAAATGGGTTCGTTGCATCGGCCGTTCGGGACTCTACGAGACCAGATGC</w:t>
      </w:r>
    </w:p>
    <w:p w14:paraId="415B05C6" w14:textId="565BDA66" w:rsidR="00292721" w:rsidRPr="00551D46" w:rsidRDefault="00551D46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 xml:space="preserve">Sequence No.17 </w:t>
      </w:r>
      <w:proofErr w:type="spellStart"/>
      <w:r w:rsidR="00292721" w:rsidRPr="00551D46">
        <w:rPr>
          <w:rFonts w:ascii="Times New Roman" w:hAnsi="Times New Roman" w:cs="Times New Roman"/>
          <w:i/>
          <w:iCs/>
        </w:rPr>
        <w:t>dnm</w:t>
      </w:r>
      <w:proofErr w:type="spellEnd"/>
    </w:p>
    <w:p w14:paraId="5BF95844" w14:textId="77777777" w:rsidR="00292721" w:rsidRPr="00551D46" w:rsidRDefault="00292721" w:rsidP="00292721">
      <w:pPr>
        <w:rPr>
          <w:rFonts w:ascii="Times New Roman" w:hAnsi="Times New Roman" w:cs="Times New Roman"/>
        </w:rPr>
      </w:pPr>
      <w:bookmarkStart w:id="14" w:name="OLE_LINK10"/>
      <w:r w:rsidRPr="00551D46">
        <w:rPr>
          <w:rFonts w:ascii="Times New Roman" w:hAnsi="Times New Roman" w:cs="Times New Roman"/>
        </w:rPr>
        <w:t>ATGTCGGGCAACGTGGGGATGGAACAGCTCATCCCCATTGTGAACAAACTACAAGATGCCTTCACACAGTTGGGAGTGCATATGCAGCTGGATTTACCTCAAATTGCTGTAGTTGGTGGACAATCAGCTGGCAAGTCCTCTGTGCTGGAGAATTTTGTGGGACGGGACTTTCTACCTCGTGGTTCTGGTATTGTTACACGACGACCACTAATCCTACAGCTCATTAACCACCCGCATGAATATGGAGAGTTCCTACACAAGAAGGGTGAAAGGTTTACCAGCTTCGATGAAA</w:t>
      </w:r>
      <w:r w:rsidRPr="00551D46">
        <w:rPr>
          <w:rFonts w:ascii="Times New Roman" w:hAnsi="Times New Roman" w:cs="Times New Roman"/>
        </w:rPr>
        <w:lastRenderedPageBreak/>
        <w:t>TTCGCAAGGAAATTGAGACTGACACAGATCGCATTACGGGTCAGAACAAAGGCATTTCTCCCTTGCCTATTAACCTGAGAGTTTACTCGCCTAATGTGCTGAACCTGACACTCATCGACTTACCTGGCTTAACAAAGGTACCCATTGGTGACCAGCCACCAGACATTGAGCAGCAGATTCGCAACATGATCATGACGTATATTACCAAAGACAGTTGTCTAATCTTAGCTGTGTCACCTGCTAATTCTGATTTAGCCAACAGTGATGCACTCAAGTTATCCAAAGATGCTGATCCTGATGGTATTCGAACTATTGGGGTTATTACAAAGCTTGACTTAATGGACGATGGAACAGATGCTCGGGAGGTTTTAGAAAACAAACTGCTACCCCTGCGGAGAGGCTACGTGGGAGTTGTCAACAGATCTCAGAAGGACATTGAGGGGCGGAAGGACATAAAAGCTGCAATGGCAGCTGAAAGAAAATTTTTCCTGGGTCATCCAGCATACCGTCACGTTGCTGACCGCATGGGTACTCCTTACCTACAACGTGTTCTCAATCAGCAGCTCACAAACCACATCAGAGAAACCTTGCCAAGCCTTCGTGACAAACTGCAAAAGCAGCTATTAACTATGGAAAAAGAGGTTGATCAGTACAAACATTTTCGTCCTGATGATCCATCCATCAAAACTAAAGCCATGTTGCAAATGATCCAGCAGTTGCAGAATGACTTTGAGCGAGCAATTGAGGGATCAGGGTCAGCCCTAATTAGCACCAATGAGCTTTCAGGAGGAGCCAAAATTAACCGTCTCTTCCATGAGCGTTTTCCTTATGAGATTGTTCGAATGGAATTTGATGAAAAAGAACTTCGTAGAGAAATAGCTTTTGCCATTAGAAATATCCATGGCATTCGGGTTGGCTTATTTACTCCTGACATGGCATTTGATGCAATTGTTAAAGGACAAATTAGCCGACTAAAGGAACCAAGTTTAAAGTGTGTTGACCTTGTTGTGCAAGAGCTCACAAATGTAGTCCGAAACTGCTCTCTTAAGATGTCTCGGTACCCAAGACTTCAGGAAGAAACTGAAAGGATAATTACAACACACATCAGGGAACGAGAACAAATTGTTAAAGAAAATATCCTTCTAATGAATGAGTGTGAATTAGCATACATGAATACAAATCATGAAGACTTCATTGGATTTGCTAATGCCCAGCAGTCTAGTGAGAACCCCAGCAAGTCAGGTCGTAAACTGGGAAATCAAGTGATACGCAAAGGCTACATGTCAATTTCCAACCTTGGCTTTATGAAGGGTGGCTCACGTGATTACTGGTTTGTCCTAGCATCCGAGTCACTTTCTTGGTTCAAGGATGAGGACGAGAGAGATAAGAAGTACATGCTGATGCTCGATGGGTTGAAGATCAAAGATATAGAGCAAGGCTTTATGTCCCGCCGCCATGTCTTTGCCCTTTACAATCCTGATCAGAAAAATGTCTACAAGGATTACAAAGAGCTACAGTTGGGCGTTGAAACCCAAGATGACATGGACTCTTGGAAAGCATCATTCCTACGTGCTGGTGTTTACCCAGAAAAAGTTTCTGACTCTAGTAATGGAGAAGAGGGTTCTAGTGAAGGCTCCACGTCTATGGACCCTCAACTTGAACGTCAAGTGGAGACCATTCGCAACTTAGTCGATTCTTACATGAAGATTGTCACGAAGACTACACGAGATTTAGTACCAAAGATAGTCATGCATCTTATGATAAACAACACCAAAGATTTCATTATGGGGGAGCTCCTTGCCCACCTGTATGCCTCAGGTGATCAGAATTCCATGATGGAGGAGAGTCCAGAGGAGGCACGTAAACGAGAAGAAATGCTGCGTATGTACCATGCATGTAAAGAAGCACTTAAAATTATTGGAGATGTTTCCATGGCAACAGTGTCCACTCCTATGCCACCTCCAGTGAAGGATGACTGGCTCAGCACAGGCCAGGAAAGTCCAAGGATTGGTCATAGTGGGCCACCCTCTCCTGGAGGAAATATGAGACGA</w:t>
      </w:r>
      <w:bookmarkEnd w:id="14"/>
    </w:p>
    <w:p w14:paraId="7CA5F895" w14:textId="65EA6728" w:rsidR="00292721" w:rsidRPr="00551D46" w:rsidRDefault="00551D46" w:rsidP="00292721">
      <w:pPr>
        <w:rPr>
          <w:rFonts w:ascii="Times New Roman" w:hAnsi="Times New Roman" w:cs="Times New Roman"/>
        </w:rPr>
      </w:pPr>
      <w:bookmarkStart w:id="15" w:name="_Hlk113627032"/>
      <w:r w:rsidRPr="00551D46">
        <w:rPr>
          <w:rFonts w:ascii="Times New Roman" w:hAnsi="Times New Roman" w:cs="Times New Roman"/>
        </w:rPr>
        <w:t>Sequence No.18</w:t>
      </w:r>
      <w:bookmarkEnd w:id="15"/>
      <w:r w:rsidRPr="00551D46">
        <w:rPr>
          <w:rFonts w:ascii="Times New Roman" w:hAnsi="Times New Roman" w:cs="Times New Roman"/>
        </w:rPr>
        <w:t xml:space="preserve"> </w:t>
      </w:r>
      <w:r w:rsidR="00292721" w:rsidRPr="00551D46">
        <w:rPr>
          <w:rFonts w:ascii="Times New Roman" w:hAnsi="Times New Roman" w:cs="Times New Roman"/>
          <w:i/>
          <w:iCs/>
        </w:rPr>
        <w:t>rho1</w:t>
      </w:r>
    </w:p>
    <w:p w14:paraId="063E7540" w14:textId="77777777" w:rsidR="00292721" w:rsidRPr="00551D46" w:rsidRDefault="00292721" w:rsidP="00292721">
      <w:pPr>
        <w:rPr>
          <w:rFonts w:ascii="Times New Roman" w:hAnsi="Times New Roman" w:cs="Times New Roman"/>
        </w:rPr>
      </w:pPr>
      <w:r w:rsidRPr="00551D46">
        <w:rPr>
          <w:rFonts w:ascii="Times New Roman" w:hAnsi="Times New Roman" w:cs="Times New Roman"/>
        </w:rPr>
        <w:t>GAATTCATGGCGGCCATACGAAAAAAATTAGTTATAGTTGGGGATGGTGCATGTGGTAAAACATGCCTTCTTATAGTATTTTCAAAAGATCAGTTCCCAGAGGTCTATGTGCCAACAGTATTTGAAAACTATGTAGCTGACATTGAAGTTGATGGTAAACAGGTAGAGTTGGCCTTGTGGGATACAGCAGGTCAAGAGGACTATGATAGACTGCGACCCCTCTCTTATCCAGACACAGATGTCATACTTATGTGCTTTTCCATTGACTCTCCAGACTCCTTAGAAAACATCCCAGAAAAATGGACTCCAGAAGTCAAACATTTTTGCCCAAATGTTCCAATTATTCTAGTAGGAAACAAAAAGGATCTACGAAATGATGCTACAACTATTAAGGAGCTTCAGAAGATGAAAC</w:t>
      </w:r>
      <w:r w:rsidRPr="00551D46">
        <w:rPr>
          <w:rFonts w:ascii="Times New Roman" w:hAnsi="Times New Roman" w:cs="Times New Roman"/>
        </w:rPr>
        <w:lastRenderedPageBreak/>
        <w:t>AAGAGCCAGTAAAACCTGAGGAGGGACGTAACATGGCAGAGAAAATAAATGCTTTTGCTTATTTAGAGTGCTCAGCCAAGACAAAGGAGGGAGTCCGAGAAGTGTTTGAAACTGCTACCAAGGCCGCACTCTCAGTCAGGATTAAGAAGAAGACTAAATGCACCCTTTTG</w:t>
      </w:r>
    </w:p>
    <w:p w14:paraId="1DF23E22" w14:textId="635D7ACB" w:rsidR="005B55CA" w:rsidRDefault="005B55CA" w:rsidP="00292721">
      <w:pPr>
        <w:rPr>
          <w:rFonts w:ascii="Times New Roman" w:hAnsi="Times New Roman" w:cs="Times New Roman"/>
        </w:rPr>
      </w:pPr>
    </w:p>
    <w:p w14:paraId="65F75DD9" w14:textId="70089A4B" w:rsidR="001D4BFE" w:rsidRDefault="001D4BFE" w:rsidP="001D4BFE">
      <w:pPr>
        <w:jc w:val="center"/>
        <w:rPr>
          <w:rFonts w:ascii="Times New Roman" w:hAnsi="Times New Roman" w:cs="Times New Roman"/>
        </w:rPr>
      </w:pPr>
      <w:r w:rsidRPr="001D4BFE">
        <w:rPr>
          <w:rFonts w:hint="eastAsia"/>
          <w:noProof/>
        </w:rPr>
        <w:drawing>
          <wp:inline distT="0" distB="0" distL="0" distR="0" wp14:anchorId="29EEC97E" wp14:editId="36A14193">
            <wp:extent cx="3166793" cy="288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9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41946" w14:textId="2ED57012" w:rsidR="002C6C7A" w:rsidRPr="005B55CA" w:rsidRDefault="002C6C7A" w:rsidP="001D4BFE">
      <w:pPr>
        <w:jc w:val="center"/>
        <w:rPr>
          <w:rFonts w:ascii="Times New Roman" w:hAnsi="Times New Roman" w:cs="Times New Roman"/>
        </w:rPr>
      </w:pPr>
      <w:bookmarkStart w:id="16" w:name="_Hlk116728179"/>
      <w:r w:rsidRPr="002C6C7A">
        <w:rPr>
          <w:rFonts w:ascii="Times New Roman" w:hAnsi="Times New Roman" w:cs="Times New Roman"/>
          <w:b/>
          <w:bCs/>
        </w:rPr>
        <w:t xml:space="preserve">Figure S1. </w:t>
      </w:r>
      <w:bookmarkEnd w:id="16"/>
      <w:r w:rsidRPr="002C6C7A">
        <w:rPr>
          <w:rFonts w:ascii="Times New Roman" w:hAnsi="Times New Roman" w:cs="Times New Roman"/>
        </w:rPr>
        <w:t>The schematic diagram of the integrated rice-crayfish farming system</w:t>
      </w:r>
    </w:p>
    <w:sectPr w:rsidR="002C6C7A" w:rsidRPr="005B5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75E1C" w14:textId="77777777" w:rsidR="00FE53F1" w:rsidRDefault="00FE53F1" w:rsidP="00AF0877">
      <w:r>
        <w:separator/>
      </w:r>
    </w:p>
  </w:endnote>
  <w:endnote w:type="continuationSeparator" w:id="0">
    <w:p w14:paraId="45DE5097" w14:textId="77777777" w:rsidR="00FE53F1" w:rsidRDefault="00FE53F1" w:rsidP="00AF0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CEF14" w14:textId="77777777" w:rsidR="00FE53F1" w:rsidRDefault="00FE53F1" w:rsidP="00AF0877">
      <w:r>
        <w:separator/>
      </w:r>
    </w:p>
  </w:footnote>
  <w:footnote w:type="continuationSeparator" w:id="0">
    <w:p w14:paraId="6C62B5FE" w14:textId="77777777" w:rsidR="00FE53F1" w:rsidRDefault="00FE53F1" w:rsidP="00AF0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89"/>
    <w:rsid w:val="00027AA7"/>
    <w:rsid w:val="000956B6"/>
    <w:rsid w:val="0012633E"/>
    <w:rsid w:val="001304B3"/>
    <w:rsid w:val="001D4BFE"/>
    <w:rsid w:val="001D66C7"/>
    <w:rsid w:val="0027695C"/>
    <w:rsid w:val="00292721"/>
    <w:rsid w:val="0029527F"/>
    <w:rsid w:val="002C6C7A"/>
    <w:rsid w:val="002E56DA"/>
    <w:rsid w:val="003127F9"/>
    <w:rsid w:val="00341E32"/>
    <w:rsid w:val="003765E0"/>
    <w:rsid w:val="003834D9"/>
    <w:rsid w:val="003E6956"/>
    <w:rsid w:val="00551D46"/>
    <w:rsid w:val="005B55CA"/>
    <w:rsid w:val="00635231"/>
    <w:rsid w:val="006A7047"/>
    <w:rsid w:val="006F456C"/>
    <w:rsid w:val="008230AD"/>
    <w:rsid w:val="008B2DAF"/>
    <w:rsid w:val="00A12589"/>
    <w:rsid w:val="00AF0877"/>
    <w:rsid w:val="00AF16FB"/>
    <w:rsid w:val="00B30958"/>
    <w:rsid w:val="00CA68D4"/>
    <w:rsid w:val="00D01662"/>
    <w:rsid w:val="00D533D3"/>
    <w:rsid w:val="00ED0E52"/>
    <w:rsid w:val="00F020C2"/>
    <w:rsid w:val="00F44FC0"/>
    <w:rsid w:val="00FE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C4269"/>
  <w15:chartTrackingRefBased/>
  <w15:docId w15:val="{3D8AF563-C71A-4583-A9F6-21C5E3CE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8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877"/>
    <w:rPr>
      <w:sz w:val="18"/>
      <w:szCs w:val="18"/>
    </w:rPr>
  </w:style>
  <w:style w:type="table" w:styleId="a7">
    <w:name w:val="Table Grid"/>
    <w:basedOn w:val="a1"/>
    <w:uiPriority w:val="39"/>
    <w:rsid w:val="006A7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3219</Words>
  <Characters>18351</Characters>
  <Application>Microsoft Office Word</Application>
  <DocSecurity>0</DocSecurity>
  <Lines>152</Lines>
  <Paragraphs>43</Paragraphs>
  <ScaleCrop>false</ScaleCrop>
  <Company/>
  <LinksUpToDate>false</LinksUpToDate>
  <CharactersWithSpaces>2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寅</dc:creator>
  <cp:keywords/>
  <dc:description/>
  <cp:lastModifiedBy>董 寅</cp:lastModifiedBy>
  <cp:revision>7</cp:revision>
  <dcterms:created xsi:type="dcterms:W3CDTF">2022-09-09T04:37:00Z</dcterms:created>
  <dcterms:modified xsi:type="dcterms:W3CDTF">2022-10-15T05:00:00Z</dcterms:modified>
</cp:coreProperties>
</file>